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824"/>
        <w:tblW w:w="8300" w:type="dxa"/>
        <w:tblLook w:val="04A0" w:firstRow="1" w:lastRow="0" w:firstColumn="1" w:lastColumn="0" w:noHBand="0" w:noVBand="1"/>
      </w:tblPr>
      <w:tblGrid>
        <w:gridCol w:w="1820"/>
        <w:gridCol w:w="1325"/>
        <w:gridCol w:w="1595"/>
        <w:gridCol w:w="1680"/>
        <w:gridCol w:w="1880"/>
      </w:tblGrid>
      <w:tr w:rsidR="00E31935" w:rsidRPr="00E31935" w:rsidTr="00E07122">
        <w:trPr>
          <w:trHeight w:val="630"/>
        </w:trPr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antic similarity measure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assifiers 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D genes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D + LD genes</w:t>
            </w:r>
          </w:p>
        </w:tc>
      </w:tr>
      <w:tr w:rsidR="00E31935" w:rsidRPr="00E31935" w:rsidTr="00E07122">
        <w:trPr>
          <w:trHeight w:val="630"/>
        </w:trPr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ment 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ment 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ssment 2</w:t>
            </w:r>
          </w:p>
        </w:tc>
      </w:tr>
      <w:tr w:rsidR="00E07122" w:rsidRPr="00E31935" w:rsidTr="00E07122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nik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E07122" w:rsidRPr="00E31935" w:rsidTr="00E07122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E07122" w:rsidRPr="00E31935" w:rsidTr="00E07122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-SV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E07122" w:rsidRPr="00E31935" w:rsidTr="00E07122">
        <w:trPr>
          <w:trHeight w:val="34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l-SV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E07122" w:rsidRPr="00E31935" w:rsidTr="00E07122">
        <w:trPr>
          <w:trHeight w:val="36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n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E07122" w:rsidRPr="00E31935" w:rsidTr="00E07122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E07122" w:rsidRPr="00E31935" w:rsidTr="00E07122">
        <w:trPr>
          <w:trHeight w:val="34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-SV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07122" w:rsidRPr="00E31935" w:rsidTr="00E07122">
        <w:trPr>
          <w:trHeight w:val="33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l-SV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E07122" w:rsidRPr="00E31935" w:rsidTr="00E07122">
        <w:trPr>
          <w:trHeight w:val="315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31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E07122" w:rsidRPr="00E31935" w:rsidTr="00E07122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E07122" w:rsidRPr="00E31935" w:rsidTr="00E07122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-SV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07122" w:rsidRPr="00E31935" w:rsidTr="00E07122">
        <w:trPr>
          <w:trHeight w:val="315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al-SVM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935" w:rsidRPr="00E31935" w:rsidRDefault="00E31935" w:rsidP="00E319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</w:tbl>
    <w:p w:rsidR="00F86672" w:rsidRDefault="00E31935">
      <w:pPr>
        <w:rPr>
          <w:rFonts w:ascii="Times New Roman" w:eastAsia="Times New Roman" w:hAnsi="Times New Roman" w:cs="Times New Roman"/>
          <w:sz w:val="24"/>
          <w:szCs w:val="24"/>
        </w:rPr>
      </w:pPr>
      <w:r w:rsidRPr="00E31935">
        <w:rPr>
          <w:rFonts w:ascii="Times New Roman" w:hAnsi="Times New Roman" w:cs="Times New Roman"/>
          <w:sz w:val="24"/>
        </w:rPr>
        <w:t>S1 Table:</w:t>
      </w:r>
      <w:r>
        <w:rPr>
          <w:rFonts w:ascii="Times New Roman" w:hAnsi="Times New Roman" w:cs="Times New Roman"/>
          <w:sz w:val="24"/>
        </w:rPr>
        <w:t xml:space="preserve"> </w:t>
      </w:r>
      <w:r w:rsidRPr="00984476">
        <w:rPr>
          <w:rFonts w:ascii="Times New Roman" w:eastAsia="Times New Roman" w:hAnsi="Times New Roman" w:cs="Times New Roman"/>
          <w:sz w:val="24"/>
          <w:szCs w:val="24"/>
        </w:rPr>
        <w:t>The performance of classifiers over different semantic similarities matric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uted using </w:t>
      </w:r>
      <w:r w:rsidRPr="00E31935">
        <w:rPr>
          <w:rFonts w:ascii="Times New Roman" w:eastAsia="Times New Roman" w:hAnsi="Times New Roman" w:cs="Times New Roman"/>
          <w:sz w:val="24"/>
          <w:szCs w:val="24"/>
        </w:rPr>
        <w:t>Boot Mean Average (BMA) combining criteria</w:t>
      </w:r>
      <w:r w:rsidR="00E0712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844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Default="00E07122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07122" w:rsidRPr="00E31935" w:rsidRDefault="00E07122">
      <w:pPr>
        <w:rPr>
          <w:rFonts w:ascii="Times New Roman" w:hAnsi="Times New Roman" w:cs="Times New Roman"/>
          <w:sz w:val="24"/>
        </w:rPr>
      </w:pPr>
      <w:r w:rsidRPr="00984476">
        <w:rPr>
          <w:rFonts w:ascii="Times New Roman" w:eastAsia="Times New Roman" w:hAnsi="Times New Roman" w:cs="Times New Roman"/>
          <w:szCs w:val="24"/>
        </w:rPr>
        <w:t>HD: High confidence Disease genes; LD: Low confidence Disease genes</w:t>
      </w:r>
      <w:bookmarkStart w:id="0" w:name="_GoBack"/>
      <w:bookmarkEnd w:id="0"/>
    </w:p>
    <w:sectPr w:rsidR="00E07122" w:rsidRPr="00E31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NDQzNDE0sTAysrBQ0lEKTi0uzszPAykwrAUA1ev5DiwAAAA="/>
  </w:docVars>
  <w:rsids>
    <w:rsidRoot w:val="00AA0222"/>
    <w:rsid w:val="00AA0222"/>
    <w:rsid w:val="00E07122"/>
    <w:rsid w:val="00E31935"/>
    <w:rsid w:val="00F8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AB033-6E31-4953-90C0-C80AD8868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2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</dc:creator>
  <cp:keywords/>
  <dc:description/>
  <cp:lastModifiedBy>Asif</cp:lastModifiedBy>
  <cp:revision>3</cp:revision>
  <dcterms:created xsi:type="dcterms:W3CDTF">2018-11-27T11:26:00Z</dcterms:created>
  <dcterms:modified xsi:type="dcterms:W3CDTF">2018-11-27T11:33:00Z</dcterms:modified>
</cp:coreProperties>
</file>